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72D" w:rsidRDefault="00CE572D">
      <w:pPr>
        <w:rPr>
          <w:rFonts w:ascii="Times New Roman" w:hAnsi="Times New Roman" w:cs="Times New Roman"/>
          <w:szCs w:val="21"/>
        </w:rPr>
      </w:pPr>
      <w:r w:rsidRPr="0061242D">
        <w:rPr>
          <w:rFonts w:ascii="Times New Roman" w:hAnsi="Times New Roman" w:cs="Times New Roman"/>
          <w:szCs w:val="21"/>
        </w:rPr>
        <w:t xml:space="preserve">Supplementary Table </w:t>
      </w:r>
      <w:r w:rsidR="00D96185" w:rsidRPr="0061242D">
        <w:rPr>
          <w:rFonts w:ascii="Times New Roman" w:hAnsi="Times New Roman" w:cs="Times New Roman"/>
          <w:szCs w:val="21"/>
        </w:rPr>
        <w:t>1</w:t>
      </w:r>
      <w:r w:rsidRPr="0061242D">
        <w:rPr>
          <w:rFonts w:ascii="Times New Roman" w:hAnsi="Times New Roman" w:cs="Times New Roman"/>
          <w:szCs w:val="21"/>
        </w:rPr>
        <w:t xml:space="preserve">. The primer seqnences were used </w:t>
      </w:r>
      <w:r w:rsidR="008145CE">
        <w:rPr>
          <w:rFonts w:ascii="Times New Roman" w:hAnsi="Times New Roman" w:cs="Times New Roman"/>
          <w:szCs w:val="21"/>
        </w:rPr>
        <w:t>for real time PCR</w:t>
      </w:r>
    </w:p>
    <w:p w:rsidR="0061242D" w:rsidRPr="0061242D" w:rsidRDefault="0061242D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95"/>
        <w:gridCol w:w="3583"/>
        <w:gridCol w:w="3628"/>
      </w:tblGrid>
      <w:tr w:rsidR="00CE572D" w:rsidRPr="0061242D" w:rsidTr="005C66CD">
        <w:tc>
          <w:tcPr>
            <w:tcW w:w="995" w:type="dxa"/>
            <w:tcBorders>
              <w:left w:val="nil"/>
              <w:bottom w:val="single" w:sz="4" w:space="0" w:color="auto"/>
              <w:right w:val="nil"/>
            </w:tcBorders>
          </w:tcPr>
          <w:p w:rsidR="00CE572D" w:rsidRPr="0061242D" w:rsidRDefault="00CE57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614" w:type="dxa"/>
            <w:tcBorders>
              <w:left w:val="nil"/>
              <w:bottom w:val="single" w:sz="4" w:space="0" w:color="auto"/>
              <w:right w:val="nil"/>
            </w:tcBorders>
          </w:tcPr>
          <w:p w:rsidR="00CE572D" w:rsidRPr="0061242D" w:rsidRDefault="00CE57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Forward primer: 5’-3’</w:t>
            </w:r>
          </w:p>
        </w:tc>
        <w:tc>
          <w:tcPr>
            <w:tcW w:w="3687" w:type="dxa"/>
            <w:tcBorders>
              <w:left w:val="nil"/>
              <w:bottom w:val="single" w:sz="4" w:space="0" w:color="auto"/>
              <w:right w:val="nil"/>
            </w:tcBorders>
          </w:tcPr>
          <w:p w:rsidR="00CE572D" w:rsidRPr="0061242D" w:rsidRDefault="00CE57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Reverse primer 5’-3’</w:t>
            </w:r>
          </w:p>
        </w:tc>
      </w:tr>
      <w:tr w:rsidR="00CE572D" w:rsidRPr="0061242D" w:rsidTr="005C66CD"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:rsidR="00CE572D" w:rsidRPr="0061242D" w:rsidRDefault="00A802AB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LRRC1</w:t>
            </w:r>
          </w:p>
        </w:tc>
        <w:tc>
          <w:tcPr>
            <w:tcW w:w="3614" w:type="dxa"/>
            <w:tcBorders>
              <w:left w:val="nil"/>
              <w:bottom w:val="nil"/>
              <w:right w:val="nil"/>
            </w:tcBorders>
          </w:tcPr>
          <w:p w:rsidR="00CE572D" w:rsidRPr="0061242D" w:rsidRDefault="00A802AB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AGACTAACTCGGATACCTGCAG</w:t>
            </w:r>
          </w:p>
        </w:tc>
        <w:tc>
          <w:tcPr>
            <w:tcW w:w="3687" w:type="dxa"/>
            <w:tcBorders>
              <w:left w:val="nil"/>
              <w:bottom w:val="nil"/>
              <w:right w:val="nil"/>
            </w:tcBorders>
          </w:tcPr>
          <w:p w:rsidR="00CE572D" w:rsidRPr="0061242D" w:rsidRDefault="00A802AB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TGGTTGTCAGATAGCCACAGAG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BRF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GAACCACGAGGTGTCCATGA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CACACTGATGACCTCCTTCAC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OL11A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TGGACCAGCAGGATTACGTG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15271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TGTACCTGCTGACCCACGTTCT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231D3A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NEDD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231D3A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CTCTTTGTAACCATAGGCTTG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231D3A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CAAAGTGGCTCCATCAGGCAT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3009E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NEK7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ED4672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GAACAGTGTGACTACCCACCT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ED4672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ATAGGTGACGTCTGGTCGCTT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387460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OTUD5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387460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AGGCTACAACAGTGAGGACG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387460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AAGCCCTTCTTGTCTCGTAGG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225E24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GT5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9B7D78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AGATGCTGGTGGAGGACATT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9B7D78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TGGTGAGTACAGGGTATAGTCC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96185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IFNGR1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96185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GTGCTTAGCCTGGTATTCATCT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96185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GCTGGTATGACGTGATGAGTG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LMO3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TGGTGATGCGTGCCAAGGACA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AACCTTCCTCGTAGTCCGTCTG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LRRC32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CATAGCAACGTGCTGATGGA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771E96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ATGCTGTTGCAGCTCAGGTCT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F7BC7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NPR3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F7BC7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CAGTGGAGACTACGCCTTCTTC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DF7BC7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TGACTGTCTGGAGGGACGAGTA</w:t>
            </w:r>
          </w:p>
        </w:tc>
      </w:tr>
      <w:tr w:rsidR="00CE572D" w:rsidRPr="0061242D" w:rsidTr="005C66CD"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6124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PARP9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6124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GCAAAGAGGTCCAAGATGCTG</w:t>
            </w:r>
          </w:p>
        </w:tc>
        <w:tc>
          <w:tcPr>
            <w:tcW w:w="3687" w:type="dxa"/>
            <w:tcBorders>
              <w:top w:val="nil"/>
              <w:left w:val="nil"/>
              <w:bottom w:val="nil"/>
              <w:right w:val="nil"/>
            </w:tcBorders>
          </w:tcPr>
          <w:p w:rsidR="00CE572D" w:rsidRPr="0061242D" w:rsidRDefault="0061242D">
            <w:pPr>
              <w:rPr>
                <w:rFonts w:ascii="Times New Roman" w:hAnsi="Times New Roman" w:cs="Times New Roman"/>
                <w:szCs w:val="21"/>
              </w:rPr>
            </w:pPr>
            <w:r w:rsidRPr="0061242D">
              <w:rPr>
                <w:rFonts w:ascii="Times New Roman" w:hAnsi="Times New Roman" w:cs="Times New Roman"/>
                <w:szCs w:val="21"/>
              </w:rPr>
              <w:t>GCCTCACACATCTCTTCCACGT</w:t>
            </w:r>
          </w:p>
        </w:tc>
      </w:tr>
      <w:tr w:rsidR="00515EFB" w:rsidRPr="0061242D" w:rsidTr="005C66CD">
        <w:tc>
          <w:tcPr>
            <w:tcW w:w="995" w:type="dxa"/>
            <w:tcBorders>
              <w:top w:val="nil"/>
              <w:left w:val="nil"/>
              <w:right w:val="nil"/>
            </w:tcBorders>
          </w:tcPr>
          <w:p w:rsidR="00515EFB" w:rsidRPr="0061242D" w:rsidRDefault="00515EF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ta actin</w:t>
            </w:r>
          </w:p>
        </w:tc>
        <w:tc>
          <w:tcPr>
            <w:tcW w:w="3614" w:type="dxa"/>
            <w:tcBorders>
              <w:top w:val="nil"/>
              <w:left w:val="nil"/>
              <w:right w:val="nil"/>
            </w:tcBorders>
          </w:tcPr>
          <w:p w:rsidR="00515EFB" w:rsidRPr="0061242D" w:rsidRDefault="00515EFB">
            <w:pPr>
              <w:rPr>
                <w:rFonts w:ascii="Times New Roman" w:hAnsi="Times New Roman" w:cs="Times New Roman"/>
                <w:szCs w:val="21"/>
              </w:rPr>
            </w:pPr>
            <w:r w:rsidRPr="00515EFB">
              <w:rPr>
                <w:rFonts w:ascii="Times New Roman" w:hAnsi="Times New Roman" w:cs="Times New Roman"/>
                <w:szCs w:val="21"/>
              </w:rPr>
              <w:t>CACCATTGGCAATGAGCGGTTC</w:t>
            </w:r>
          </w:p>
        </w:tc>
        <w:tc>
          <w:tcPr>
            <w:tcW w:w="3687" w:type="dxa"/>
            <w:tcBorders>
              <w:top w:val="nil"/>
              <w:left w:val="nil"/>
              <w:right w:val="nil"/>
            </w:tcBorders>
          </w:tcPr>
          <w:p w:rsidR="00515EFB" w:rsidRPr="0061242D" w:rsidRDefault="00515EFB">
            <w:pPr>
              <w:rPr>
                <w:rFonts w:ascii="Times New Roman" w:hAnsi="Times New Roman" w:cs="Times New Roman"/>
                <w:szCs w:val="21"/>
              </w:rPr>
            </w:pPr>
            <w:r w:rsidRPr="00515EFB">
              <w:rPr>
                <w:rFonts w:ascii="Times New Roman" w:hAnsi="Times New Roman" w:cs="Times New Roman"/>
                <w:szCs w:val="21"/>
              </w:rPr>
              <w:t>AGGTCTTTGCGGATGTCCACGT</w:t>
            </w:r>
          </w:p>
        </w:tc>
      </w:tr>
    </w:tbl>
    <w:p w:rsidR="002C5086" w:rsidRPr="0061242D" w:rsidRDefault="00CE572D">
      <w:pPr>
        <w:rPr>
          <w:rFonts w:ascii="Times New Roman" w:hAnsi="Times New Roman" w:cs="Times New Roman"/>
        </w:rPr>
      </w:pPr>
      <w:r w:rsidRPr="0061242D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sectPr w:rsidR="002C5086" w:rsidRPr="00612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790"/>
    <w:rsid w:val="00152716"/>
    <w:rsid w:val="00225E24"/>
    <w:rsid w:val="00231D3A"/>
    <w:rsid w:val="002C5086"/>
    <w:rsid w:val="002E5790"/>
    <w:rsid w:val="00387460"/>
    <w:rsid w:val="003E0643"/>
    <w:rsid w:val="00515EFB"/>
    <w:rsid w:val="005C66CD"/>
    <w:rsid w:val="0061242D"/>
    <w:rsid w:val="00771E96"/>
    <w:rsid w:val="008145CE"/>
    <w:rsid w:val="009B7D78"/>
    <w:rsid w:val="00A802AB"/>
    <w:rsid w:val="00CE572D"/>
    <w:rsid w:val="00D3009E"/>
    <w:rsid w:val="00D96185"/>
    <w:rsid w:val="00DF7BC7"/>
    <w:rsid w:val="00ED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BB114"/>
  <w15:chartTrackingRefBased/>
  <w15:docId w15:val="{6CF7FE24-A00F-4853-A4B8-65D75BCB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57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大熊非猫</cp:lastModifiedBy>
  <cp:revision>19</cp:revision>
  <dcterms:created xsi:type="dcterms:W3CDTF">2021-10-30T02:56:00Z</dcterms:created>
  <dcterms:modified xsi:type="dcterms:W3CDTF">2021-10-30T14:59:00Z</dcterms:modified>
</cp:coreProperties>
</file>